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A98" w:rsidRPr="008B20BA" w:rsidRDefault="00D17A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7A98" w:rsidRPr="008B20BA" w:rsidRDefault="00845F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0BA">
        <w:rPr>
          <w:rFonts w:ascii="Times New Roman" w:hAnsi="Times New Roman" w:cs="Times New Roman"/>
          <w:sz w:val="24"/>
          <w:szCs w:val="24"/>
          <w:lang w:val="en-US"/>
        </w:rPr>
        <w:t xml:space="preserve">Supplementary information </w:t>
      </w:r>
    </w:p>
    <w:p w:rsidR="00845FE8" w:rsidRPr="008B20BA" w:rsidRDefault="00845FE8" w:rsidP="00845FE8">
      <w:pPr>
        <w:pStyle w:val="Ttulo1"/>
        <w:spacing w:before="100" w:beforeAutospacing="1" w:after="100" w:afterAutospacing="1"/>
        <w:rPr>
          <w:rFonts w:eastAsiaTheme="minorHAnsi" w:cs="Times New Roman"/>
          <w:sz w:val="24"/>
          <w:szCs w:val="24"/>
        </w:rPr>
      </w:pPr>
      <w:r w:rsidRPr="008B20BA">
        <w:rPr>
          <w:rFonts w:cs="Times New Roman"/>
          <w:bCs/>
          <w:kern w:val="32"/>
          <w:sz w:val="24"/>
          <w:szCs w:val="24"/>
        </w:rPr>
        <w:t>Antiproliferative and antitumor effect of non-genotoxic silver nanoparticles on melanoma models</w:t>
      </w:r>
    </w:p>
    <w:p w:rsidR="009149C5" w:rsidRPr="008B20BA" w:rsidRDefault="00845FE8">
      <w:pPr>
        <w:rPr>
          <w:rFonts w:ascii="Times New Roman" w:hAnsi="Times New Roman" w:cs="Times New Roman"/>
          <w:sz w:val="24"/>
          <w:szCs w:val="24"/>
          <w:lang w:val="es-MX"/>
        </w:rPr>
      </w:pPr>
      <w:r w:rsidRPr="008B20BA">
        <w:rPr>
          <w:rFonts w:ascii="Times New Roman" w:hAnsi="Times New Roman" w:cs="Times New Roman"/>
          <w:sz w:val="24"/>
          <w:szCs w:val="24"/>
          <w:lang w:val="es-MX"/>
        </w:rPr>
        <w:t>Lucía M. Valenzuela-Salas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#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Nayeli G. Girón-Vázquez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#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Juan C. García-Ramos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Olivia Torres-Bugarín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4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Claudia Gómez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8B20BA">
        <w:rPr>
          <w:rFonts w:ascii="Times New Roman" w:hAnsi="Times New Roman" w:cs="Times New Roman"/>
          <w:sz w:val="24"/>
          <w:szCs w:val="24"/>
          <w:lang w:val="es-MX"/>
        </w:rPr>
        <w:t>Alexey</w:t>
      </w:r>
      <w:proofErr w:type="spellEnd"/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Pestryakov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5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Luis J. Villarreal-Gómez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6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Yanis Toledano-Magaña,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*</w:t>
      </w:r>
      <w:r w:rsidRPr="008B20BA">
        <w:rPr>
          <w:rFonts w:ascii="Times New Roman" w:hAnsi="Times New Roman" w:cs="Times New Roman"/>
          <w:sz w:val="24"/>
          <w:szCs w:val="24"/>
          <w:lang w:val="es-MX"/>
        </w:rPr>
        <w:t xml:space="preserve"> Nina Bogdanchikova</w:t>
      </w:r>
      <w:r w:rsidRPr="008B20BA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7</w:t>
      </w:r>
    </w:p>
    <w:p w:rsidR="009149C5" w:rsidRPr="008B20BA" w:rsidRDefault="008900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0BA">
        <w:rPr>
          <w:rFonts w:ascii="Times New Roman" w:hAnsi="Times New Roman" w:cs="Times New Roman"/>
          <w:sz w:val="24"/>
          <w:szCs w:val="24"/>
          <w:lang w:val="en-US"/>
        </w:rPr>
        <w:t xml:space="preserve">Table S1. Cellular viability, apoptosis and necrosis recorded on B16-F10 through time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9"/>
        <w:gridCol w:w="999"/>
        <w:gridCol w:w="999"/>
        <w:gridCol w:w="999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9149C5" w:rsidRPr="008B20BA" w:rsidTr="001C2AF0">
        <w:tc>
          <w:tcPr>
            <w:tcW w:w="999" w:type="dxa"/>
            <w:vMerge w:val="restart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Time (</w:t>
            </w:r>
            <w:proofErr w:type="spellStart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hours</w:t>
            </w:r>
            <w:proofErr w:type="spellEnd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)</w:t>
            </w:r>
          </w:p>
        </w:tc>
        <w:tc>
          <w:tcPr>
            <w:tcW w:w="3997" w:type="dxa"/>
            <w:gridSpan w:val="4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</w:pPr>
            <w:proofErr w:type="spellStart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Cellular</w:t>
            </w:r>
            <w:proofErr w:type="spellEnd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Viability</w:t>
            </w:r>
            <w:proofErr w:type="spellEnd"/>
          </w:p>
        </w:tc>
        <w:tc>
          <w:tcPr>
            <w:tcW w:w="4000" w:type="dxa"/>
            <w:gridSpan w:val="4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Apoptosis</w:t>
            </w:r>
          </w:p>
        </w:tc>
        <w:tc>
          <w:tcPr>
            <w:tcW w:w="4000" w:type="dxa"/>
            <w:gridSpan w:val="4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Necrosis</w:t>
            </w:r>
          </w:p>
        </w:tc>
      </w:tr>
      <w:tr w:rsidR="009149C5" w:rsidRPr="008B20BA" w:rsidTr="0026488A">
        <w:tc>
          <w:tcPr>
            <w:tcW w:w="999" w:type="dxa"/>
            <w:vMerge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998" w:type="dxa"/>
            <w:gridSpan w:val="2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999" w:type="dxa"/>
            <w:gridSpan w:val="2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CisPt</w:t>
            </w:r>
            <w:proofErr w:type="spellEnd"/>
          </w:p>
        </w:tc>
        <w:tc>
          <w:tcPr>
            <w:tcW w:w="2000" w:type="dxa"/>
            <w:gridSpan w:val="2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4.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2000" w:type="dxa"/>
            <w:gridSpan w:val="2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CisPt</w:t>
            </w:r>
            <w:proofErr w:type="spellEnd"/>
          </w:p>
        </w:tc>
        <w:tc>
          <w:tcPr>
            <w:tcW w:w="2000" w:type="dxa"/>
            <w:gridSpan w:val="2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4.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2000" w:type="dxa"/>
            <w:gridSpan w:val="2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CisPt</w:t>
            </w:r>
            <w:proofErr w:type="spellEnd"/>
          </w:p>
        </w:tc>
      </w:tr>
      <w:tr w:rsidR="008900E2" w:rsidRPr="008B20BA" w:rsidTr="002B0BDF">
        <w:tc>
          <w:tcPr>
            <w:tcW w:w="999" w:type="dxa"/>
            <w:vMerge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999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9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9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8900E2" w:rsidRPr="008B20BA" w:rsidRDefault="008900E2" w:rsidP="008900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9149C5" w:rsidRPr="008B20BA" w:rsidTr="00627FE7">
        <w:tc>
          <w:tcPr>
            <w:tcW w:w="999" w:type="dxa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149C5" w:rsidRPr="008B20BA" w:rsidTr="00627FE7">
        <w:tc>
          <w:tcPr>
            <w:tcW w:w="999" w:type="dxa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6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3.96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3.62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45.98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2.31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149C5" w:rsidRPr="008B20BA" w:rsidTr="00627FE7">
        <w:tc>
          <w:tcPr>
            <w:tcW w:w="999" w:type="dxa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2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6.69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5.11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43.29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0.58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9149C5" w:rsidRPr="008B20BA" w:rsidTr="00627FE7">
        <w:tc>
          <w:tcPr>
            <w:tcW w:w="999" w:type="dxa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8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1.54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2.99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48.45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9149C5" w:rsidRPr="008B20BA" w:rsidTr="00627FE7">
        <w:tc>
          <w:tcPr>
            <w:tcW w:w="999" w:type="dxa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4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5.04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99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52.09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44.92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2.66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5.25</w:t>
            </w:r>
          </w:p>
        </w:tc>
        <w:tc>
          <w:tcPr>
            <w:tcW w:w="1000" w:type="dxa"/>
            <w:vAlign w:val="center"/>
          </w:tcPr>
          <w:p w:rsidR="009149C5" w:rsidRPr="008B20BA" w:rsidRDefault="009149C5" w:rsidP="009149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</w:tbl>
    <w:p w:rsidR="00845FE8" w:rsidRPr="008B20BA" w:rsidRDefault="00845FE8">
      <w:pPr>
        <w:rPr>
          <w:rFonts w:ascii="Times New Roman" w:hAnsi="Times New Roman" w:cs="Times New Roman"/>
          <w:sz w:val="24"/>
          <w:szCs w:val="24"/>
          <w:lang w:val="es-MX"/>
        </w:rPr>
      </w:pPr>
    </w:p>
    <w:p w:rsidR="00845FE8" w:rsidRPr="008B20BA" w:rsidRDefault="007518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0BA">
        <w:rPr>
          <w:rFonts w:ascii="Times New Roman" w:hAnsi="Times New Roman" w:cs="Times New Roman"/>
          <w:sz w:val="24"/>
          <w:szCs w:val="24"/>
          <w:lang w:val="en-US"/>
        </w:rPr>
        <w:t xml:space="preserve">Table S2. ROS quantification by DCFDA and </w:t>
      </w:r>
      <w:proofErr w:type="spellStart"/>
      <w:r w:rsidRPr="008B20BA">
        <w:rPr>
          <w:rFonts w:ascii="Times New Roman" w:hAnsi="Times New Roman" w:cs="Times New Roman"/>
          <w:sz w:val="24"/>
          <w:szCs w:val="24"/>
          <w:lang w:val="en-US"/>
        </w:rPr>
        <w:t>MitoSox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9"/>
        <w:gridCol w:w="999"/>
        <w:gridCol w:w="999"/>
        <w:gridCol w:w="999"/>
        <w:gridCol w:w="1000"/>
        <w:gridCol w:w="1000"/>
        <w:gridCol w:w="1000"/>
        <w:gridCol w:w="1000"/>
        <w:gridCol w:w="1000"/>
      </w:tblGrid>
      <w:tr w:rsidR="007518AE" w:rsidRPr="008B20BA" w:rsidTr="00DB73EA">
        <w:tc>
          <w:tcPr>
            <w:tcW w:w="999" w:type="dxa"/>
            <w:vMerge w:val="restart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Time (</w:t>
            </w:r>
            <w:proofErr w:type="spellStart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hours</w:t>
            </w:r>
            <w:proofErr w:type="spellEnd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)</w:t>
            </w:r>
          </w:p>
        </w:tc>
        <w:tc>
          <w:tcPr>
            <w:tcW w:w="3997" w:type="dxa"/>
            <w:gridSpan w:val="4"/>
          </w:tcPr>
          <w:p w:rsidR="007518AE" w:rsidRPr="008B20BA" w:rsidRDefault="008B20BA" w:rsidP="008B20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 xml:space="preserve">ROS in </w:t>
            </w:r>
            <w:proofErr w:type="spellStart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mitochondria</w:t>
            </w:r>
            <w:proofErr w:type="spellEnd"/>
          </w:p>
        </w:tc>
        <w:tc>
          <w:tcPr>
            <w:tcW w:w="4000" w:type="dxa"/>
            <w:gridSpan w:val="4"/>
          </w:tcPr>
          <w:p w:rsidR="007518AE" w:rsidRPr="008B20BA" w:rsidRDefault="008B20BA" w:rsidP="008B20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</w:pPr>
            <w:proofErr w:type="gramStart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>Total</w:t>
            </w:r>
            <w:proofErr w:type="gramEnd"/>
            <w:r w:rsidRPr="008B20BA">
              <w:rPr>
                <w:rFonts w:ascii="Times New Roman" w:hAnsi="Times New Roman" w:cs="Times New Roman"/>
                <w:b/>
                <w:sz w:val="24"/>
                <w:szCs w:val="24"/>
                <w:lang w:val="es-MX"/>
              </w:rPr>
              <w:t xml:space="preserve"> ROS</w:t>
            </w:r>
          </w:p>
        </w:tc>
      </w:tr>
      <w:tr w:rsidR="007518AE" w:rsidRPr="008B20BA" w:rsidTr="00DB73EA">
        <w:tc>
          <w:tcPr>
            <w:tcW w:w="999" w:type="dxa"/>
            <w:vMerge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1998" w:type="dxa"/>
            <w:gridSpan w:val="2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4.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999" w:type="dxa"/>
            <w:gridSpan w:val="2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CisPt</w:t>
            </w:r>
            <w:proofErr w:type="spellEnd"/>
          </w:p>
        </w:tc>
        <w:tc>
          <w:tcPr>
            <w:tcW w:w="2000" w:type="dxa"/>
            <w:gridSpan w:val="2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4.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2000" w:type="dxa"/>
            <w:gridSpan w:val="2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 xml:space="preserve">2µg/ml </w:t>
            </w:r>
            <w:proofErr w:type="spellStart"/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CisPt</w:t>
            </w:r>
            <w:proofErr w:type="spellEnd"/>
          </w:p>
        </w:tc>
      </w:tr>
      <w:tr w:rsidR="007518AE" w:rsidRPr="008B20BA" w:rsidTr="00DB73EA">
        <w:tc>
          <w:tcPr>
            <w:tcW w:w="999" w:type="dxa"/>
            <w:vMerge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</w:p>
        </w:tc>
        <w:tc>
          <w:tcPr>
            <w:tcW w:w="999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9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9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00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00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0" w:type="dxa"/>
            <w:vAlign w:val="center"/>
          </w:tcPr>
          <w:p w:rsidR="007518AE" w:rsidRPr="008B20BA" w:rsidRDefault="007518AE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8B20BA" w:rsidRPr="008B20BA" w:rsidTr="00751B7E">
        <w:tc>
          <w:tcPr>
            <w:tcW w:w="999" w:type="dxa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0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B20BA" w:rsidRPr="008B20BA" w:rsidTr="00751B7E">
        <w:tc>
          <w:tcPr>
            <w:tcW w:w="999" w:type="dxa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6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8.38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8B20BA" w:rsidRPr="008B20BA" w:rsidTr="00751B7E">
        <w:tc>
          <w:tcPr>
            <w:tcW w:w="999" w:type="dxa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2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31.02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7.82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9.55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B20BA" w:rsidRPr="008B20BA" w:rsidTr="00751B7E">
        <w:tc>
          <w:tcPr>
            <w:tcW w:w="999" w:type="dxa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8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6.16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B20BA" w:rsidRPr="008B20BA" w:rsidTr="00751B7E">
        <w:tc>
          <w:tcPr>
            <w:tcW w:w="999" w:type="dxa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4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5.23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9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28.65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000" w:type="dxa"/>
            <w:vAlign w:val="bottom"/>
          </w:tcPr>
          <w:p w:rsidR="008B20BA" w:rsidRPr="008B20BA" w:rsidRDefault="008B20BA" w:rsidP="008B2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B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:rsidR="00DA6A74" w:rsidRPr="00950D56" w:rsidRDefault="00DA6A74">
      <w:pPr>
        <w:rPr>
          <w:lang w:val="en-US"/>
        </w:rPr>
      </w:pPr>
      <w:bookmarkStart w:id="0" w:name="_GoBack"/>
      <w:bookmarkEnd w:id="0"/>
    </w:p>
    <w:sectPr w:rsidR="00DA6A74" w:rsidRPr="00950D56" w:rsidSect="003C6F79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ztDQ0sjAwtTSwtDRU0lEKTi0uzszPAykwrAUAHlaoAiwAAAA="/>
  </w:docVars>
  <w:rsids>
    <w:rsidRoot w:val="003C6F79"/>
    <w:rsid w:val="003C6F79"/>
    <w:rsid w:val="007518AE"/>
    <w:rsid w:val="00845FE8"/>
    <w:rsid w:val="008900E2"/>
    <w:rsid w:val="008B20BA"/>
    <w:rsid w:val="009149C5"/>
    <w:rsid w:val="00950D56"/>
    <w:rsid w:val="00D17A98"/>
    <w:rsid w:val="00DA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FA175E"/>
  <w15:chartTrackingRefBased/>
  <w15:docId w15:val="{70744FDC-105D-445F-8EE7-1634A1A1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Article title"/>
    <w:basedOn w:val="Normal"/>
    <w:next w:val="Normal"/>
    <w:link w:val="Ttulo1Car"/>
    <w:autoRedefine/>
    <w:qFormat/>
    <w:rsid w:val="00845FE8"/>
    <w:pPr>
      <w:keepNext/>
      <w:keepLines/>
      <w:spacing w:before="12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6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aliases w:val="Article title Car"/>
    <w:basedOn w:val="Fuentedeprrafopredeter"/>
    <w:link w:val="Ttulo1"/>
    <w:rsid w:val="00845FE8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9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4B2FB-B834-4872-92B5-8946CD855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s Toledano Magaña</dc:creator>
  <cp:keywords/>
  <dc:description/>
  <cp:lastModifiedBy>JUAN CARLOS GARCIA RAMOS</cp:lastModifiedBy>
  <cp:revision>2</cp:revision>
  <dcterms:created xsi:type="dcterms:W3CDTF">2019-04-25T06:13:00Z</dcterms:created>
  <dcterms:modified xsi:type="dcterms:W3CDTF">2019-04-25T06:13:00Z</dcterms:modified>
</cp:coreProperties>
</file>